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55"/>
      </w:tblGrid>
      <w:tr w:rsidR="00545B0E" w14:paraId="537241D9" w14:textId="77777777" w:rsidTr="00081AF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CD9AF71" w14:textId="77777777" w:rsidR="00545B0E" w:rsidRDefault="00545B0E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8869" w:type="dxa"/>
              <w:tblLayout w:type="fixed"/>
              <w:tblLook w:val="0400" w:firstRow="0" w:lastRow="0" w:firstColumn="0" w:lastColumn="0" w:noHBand="0" w:noVBand="1"/>
            </w:tblPr>
            <w:tblGrid>
              <w:gridCol w:w="2171"/>
              <w:gridCol w:w="1212"/>
              <w:gridCol w:w="1212"/>
              <w:gridCol w:w="946"/>
              <w:gridCol w:w="904"/>
              <w:gridCol w:w="1212"/>
              <w:gridCol w:w="1212"/>
            </w:tblGrid>
            <w:tr w:rsidR="00545B0E" w14:paraId="5F94B6EE" w14:textId="77777777" w:rsidTr="00081AFC">
              <w:trPr>
                <w:tblHeader/>
              </w:trPr>
              <w:tc>
                <w:tcPr>
                  <w:tcW w:w="2171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062C4C02" w14:textId="77777777" w:rsidR="00545B0E" w:rsidRDefault="00545B0E" w:rsidP="00081AFC"/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C6CA6EA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1F4C5612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4E8EBC24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54D4957B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A7778CE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546270F8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545B0E" w14:paraId="4FFC7DA5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73AA452" w14:textId="77777777" w:rsidR="00545B0E" w:rsidRDefault="00545B0E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FBED227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9544849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690FF60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4772424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3A20494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9968186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4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DF3D0C3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4296988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D9CB5F0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2404908</w:t>
                  </w:r>
                </w:p>
              </w:tc>
            </w:tr>
            <w:tr w:rsidR="00545B0E" w14:paraId="6E60390F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46D0B65" w14:textId="77777777" w:rsidR="00545B0E" w:rsidRDefault="00545B0E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Miniblockhal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65ADD1D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138565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6E15695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138565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DC3830B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08732F0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4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DB9D111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415105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C9655A4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8386498</w:t>
                  </w:r>
                </w:p>
              </w:tc>
            </w:tr>
            <w:tr w:rsidR="00545B0E" w14:paraId="7DA963C3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C79F566" w14:textId="77777777" w:rsidR="00545B0E" w:rsidRDefault="00545B0E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proofErr w:type="spellStart"/>
                  <w:proofErr w:type="gramStart"/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:Miniblockhalf</w:t>
                  </w:r>
                  <w:proofErr w:type="spellEnd"/>
                  <w:proofErr w:type="gramEnd"/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DC83B1E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7859581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590F1D9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3929791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49AE6BB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5923FB2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4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6A24624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1772669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A698894" w14:textId="77777777" w:rsidR="00545B0E" w:rsidRDefault="00545B0E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3090883</w:t>
                  </w:r>
                </w:p>
              </w:tc>
            </w:tr>
          </w:tbl>
          <w:p w14:paraId="66653369" w14:textId="77777777" w:rsidR="00545B0E" w:rsidRDefault="00545B0E" w:rsidP="00081AFC"/>
        </w:tc>
      </w:tr>
      <w:tr w:rsidR="00545B0E" w14:paraId="24C545FB" w14:textId="77777777" w:rsidTr="00081AFC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1550197" w14:textId="77777777" w:rsidR="00545B0E" w:rsidRDefault="00545B0E" w:rsidP="00081AFC">
            <w:pPr>
              <w:rPr>
                <w:b/>
              </w:rPr>
            </w:pPr>
            <w:r w:rsidRPr="00145AA7">
              <w:rPr>
                <w:b/>
                <w:bCs/>
              </w:rPr>
              <w:t>Table 1</w:t>
            </w:r>
            <w:r>
              <w:rPr>
                <w:b/>
                <w:bCs/>
              </w:rPr>
              <w:t>2</w:t>
            </w:r>
            <w:r>
              <w:t xml:space="preserve">: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</w:t>
            </w:r>
          </w:p>
          <w:p w14:paraId="152ADCF1" w14:textId="77777777" w:rsidR="00545B0E" w:rsidRDefault="00545B0E" w:rsidP="00081AFC">
            <w:r>
              <w:rPr>
                <w:b/>
              </w:rPr>
              <w:t xml:space="preserve">Model: D' ~ Prime * </w:t>
            </w:r>
            <w:proofErr w:type="spellStart"/>
            <w:r>
              <w:rPr>
                <w:b/>
              </w:rPr>
              <w:t>Miniblockhalf</w:t>
            </w:r>
            <w:proofErr w:type="spellEnd"/>
            <w:r>
              <w:rPr>
                <w:b/>
              </w:rPr>
              <w:t xml:space="preserve"> + 1|Participant on data from Experiment 2</w:t>
            </w:r>
          </w:p>
          <w:p w14:paraId="286AD049" w14:textId="77777777" w:rsidR="00545B0E" w:rsidRDefault="00545B0E" w:rsidP="00081AFC"/>
        </w:tc>
      </w:tr>
    </w:tbl>
    <w:p w14:paraId="043D8B52" w14:textId="77777777" w:rsidR="00545B0E" w:rsidRPr="00545B0E" w:rsidRDefault="00545B0E">
      <w:pPr>
        <w:rPr>
          <w:b/>
          <w:bCs/>
        </w:rPr>
      </w:pPr>
    </w:p>
    <w:sectPr w:rsidR="00545B0E" w:rsidRPr="00545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0E"/>
    <w:rsid w:val="0012132B"/>
    <w:rsid w:val="0054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CBC29"/>
  <w15:chartTrackingRefBased/>
  <w15:docId w15:val="{BF06520F-EE0C-4A0A-8059-85FFB5B9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45B0E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45B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45B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45B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45B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45B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45B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45B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45B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45B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45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45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45B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45B0E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45B0E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45B0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45B0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45B0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45B0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45B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45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45B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45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45B0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45B0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45B0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45B0E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45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45B0E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45B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45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9:00Z</dcterms:created>
  <dcterms:modified xsi:type="dcterms:W3CDTF">2025-05-06T08:09:00Z</dcterms:modified>
</cp:coreProperties>
</file>